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BD419" w14:textId="48CAA223" w:rsidR="00F1734D" w:rsidRDefault="00C800A0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lang w:eastAsia="zh-CN"/>
        </w:rPr>
      </w:pPr>
      <w:bookmarkStart w:id="0" w:name="OLE_LINK1"/>
      <w:r>
        <w:rPr>
          <w:rFonts w:ascii="Arial" w:eastAsia="DejaVu Sans" w:hAnsi="DejaVu Sans" w:cs="DejaVu Sans" w:hint="eastAsia"/>
          <w:b/>
          <w:bCs/>
          <w:color w:val="000000"/>
          <w:lang w:eastAsia="zh-CN"/>
        </w:rPr>
        <w:t xml:space="preserve">Table </w:t>
      </w:r>
      <w:r>
        <w:rPr>
          <w:rFonts w:ascii="Arial" w:hAnsi="DejaVu Sans" w:cs="DejaVu Sans" w:hint="eastAsia"/>
          <w:b/>
          <w:bCs/>
          <w:color w:val="000000"/>
          <w:lang w:eastAsia="zh-CN"/>
        </w:rPr>
        <w:t>S2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2"/>
        <w:gridCol w:w="4375"/>
      </w:tblGrid>
      <w:tr w:rsidR="00F1734D" w14:paraId="43FA0422" w14:textId="77777777">
        <w:trPr>
          <w:cantSplit/>
          <w:tblHeader/>
          <w:jc w:val="center"/>
        </w:trPr>
        <w:tc>
          <w:tcPr>
            <w:tcW w:w="32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05847118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3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4710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No.of</w:t>
            </w:r>
            <w:proofErr w:type="spellEnd"/>
            <w:proofErr w:type="gramEnd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gramStart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patients(</w:t>
            </w:r>
            <w:proofErr w:type="gramEnd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F1734D" w14:paraId="7F17A73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6597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3883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16</w:t>
            </w:r>
          </w:p>
        </w:tc>
      </w:tr>
      <w:tr w:rsidR="00F1734D" w14:paraId="409B751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00EF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g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B8BF" w14:textId="77777777" w:rsidR="00F1734D" w:rsidRDefault="00F1734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1734D" w14:paraId="23D006A4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D1F2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≤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06C8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0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74BF26C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8F33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微软雅黑" w:hAnsi="Arial" w:cs="Arial"/>
                <w:sz w:val="20"/>
                <w:szCs w:val="20"/>
                <w:lang w:eastAsia="zh-CN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9EA0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0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117CE143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AB82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86F2" w14:textId="77777777" w:rsidR="00F1734D" w:rsidRDefault="00F1734D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34D" w14:paraId="37F9BC7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77D1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7AC6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6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017D50A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2151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D759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3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74D1FA2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9638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umor siz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B8BC" w14:textId="77777777" w:rsidR="00F1734D" w:rsidRDefault="00F1734D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F1734D" w14:paraId="2028161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C605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≦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8077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7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354DE36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6247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&gt;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0E6A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2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6D732B87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51BF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Differentiation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B1A1" w14:textId="77777777" w:rsidR="00F1734D" w:rsidRDefault="00F1734D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F1734D" w14:paraId="7BCDE4F5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C32A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1C77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1DD1377B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8238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5185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75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73003BA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2D31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3E3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5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640647C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E0DE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Lymph node metastasis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8515" w14:textId="77777777" w:rsidR="00F1734D" w:rsidRDefault="00F1734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1734D" w14:paraId="2D7E366D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6C44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57C6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00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3AC3520C" w14:textId="77777777">
        <w:trPr>
          <w:cantSplit/>
          <w:jc w:val="center"/>
        </w:trPr>
        <w:tc>
          <w:tcPr>
            <w:tcW w:w="325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B1DD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37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42F3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7AD0A20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743E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 w:bidi="ar"/>
              </w:rPr>
              <w:t>TNM stage</w:t>
            </w: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5F38" w14:textId="77777777" w:rsidR="00F1734D" w:rsidRDefault="00F1734D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F1734D" w14:paraId="64EE24E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2F8C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-II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DB69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75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1734D" w14:paraId="2420845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C95A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II-IV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38D7" w14:textId="77777777" w:rsidR="00F1734D" w:rsidRDefault="00C800A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5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0E810D24" w14:textId="77777777" w:rsidR="00F1734D" w:rsidRDefault="00F1734D"/>
    <w:p w14:paraId="07E1DF45" w14:textId="77777777" w:rsidR="00F1734D" w:rsidRDefault="00F1734D"/>
    <w:p w14:paraId="24E4987B" w14:textId="77777777" w:rsidR="00F1734D" w:rsidRDefault="00F1734D">
      <w:pPr>
        <w:rPr>
          <w:lang w:eastAsia="zh-CN"/>
        </w:rPr>
      </w:pPr>
    </w:p>
    <w:sectPr w:rsidR="00F17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22C01" w14:textId="77777777" w:rsidR="00C800A0" w:rsidRDefault="00C800A0" w:rsidP="00C800A0">
      <w:r>
        <w:separator/>
      </w:r>
    </w:p>
  </w:endnote>
  <w:endnote w:type="continuationSeparator" w:id="0">
    <w:p w14:paraId="7558DF95" w14:textId="77777777" w:rsidR="00C800A0" w:rsidRDefault="00C800A0" w:rsidP="00C80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F73C9" w14:textId="77777777" w:rsidR="00C800A0" w:rsidRDefault="00C800A0" w:rsidP="00C800A0">
      <w:r>
        <w:separator/>
      </w:r>
    </w:p>
  </w:footnote>
  <w:footnote w:type="continuationSeparator" w:id="0">
    <w:p w14:paraId="2631A0A7" w14:textId="77777777" w:rsidR="00C800A0" w:rsidRDefault="00C800A0" w:rsidP="00C80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cwM2I0MWQzMDY1YWJmOWU0Y2MxOGNkMjRjNDNlMTMifQ=="/>
    <w:docVar w:name="KY_MEDREF_DOCUID" w:val="{38448A16-ECCC-4890-8B29-DC31A2491D09}"/>
    <w:docVar w:name="KY_MEDREF_VERSION" w:val="3"/>
  </w:docVars>
  <w:rsids>
    <w:rsidRoot w:val="28705FB6"/>
    <w:rsid w:val="00205545"/>
    <w:rsid w:val="002F04DF"/>
    <w:rsid w:val="003D1189"/>
    <w:rsid w:val="007F2116"/>
    <w:rsid w:val="00AC46E6"/>
    <w:rsid w:val="00B675CD"/>
    <w:rsid w:val="00C470AA"/>
    <w:rsid w:val="00C800A0"/>
    <w:rsid w:val="00F1734D"/>
    <w:rsid w:val="074E5BE2"/>
    <w:rsid w:val="077C284C"/>
    <w:rsid w:val="0AEB14CE"/>
    <w:rsid w:val="12AB744F"/>
    <w:rsid w:val="1D304028"/>
    <w:rsid w:val="205A344B"/>
    <w:rsid w:val="28705FB6"/>
    <w:rsid w:val="2CA92B98"/>
    <w:rsid w:val="331277C6"/>
    <w:rsid w:val="336A78C4"/>
    <w:rsid w:val="37563F51"/>
    <w:rsid w:val="39CA62DC"/>
    <w:rsid w:val="42F32DA0"/>
    <w:rsid w:val="46590F09"/>
    <w:rsid w:val="53E20C67"/>
    <w:rsid w:val="5AE80497"/>
    <w:rsid w:val="72DB4504"/>
    <w:rsid w:val="749C3D9E"/>
    <w:rsid w:val="7CA5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9B64F9"/>
  <w15:docId w15:val="{4AF7D2CD-5856-4B34-AFCB-3B2B6A89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5</Words>
  <Characters>318</Characters>
  <Application>Microsoft Office Word</Application>
  <DocSecurity>0</DocSecurity>
  <Lines>53</Lines>
  <Paragraphs>47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五年岛未知</dc:creator>
  <cp:lastModifiedBy>凯 孙</cp:lastModifiedBy>
  <cp:revision>4</cp:revision>
  <dcterms:created xsi:type="dcterms:W3CDTF">2022-03-22T04:31:00Z</dcterms:created>
  <dcterms:modified xsi:type="dcterms:W3CDTF">2025-10-2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F9A5318128444149FFA4EDE96226704_13</vt:lpwstr>
  </property>
  <property fmtid="{D5CDD505-2E9C-101B-9397-08002B2CF9AE}" pid="4" name="KSOTemplateDocerSaveRecord">
    <vt:lpwstr>eyJoZGlkIjoiMjA1NDlmMDgyNzk0ODJjNWVhYmYzNDIwMjM2MTZmZTQiLCJ1c2VySWQiOiI2MTI0ODI5MTQifQ==</vt:lpwstr>
  </property>
</Properties>
</file>